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6338E" w14:textId="75F1F706" w:rsidR="007208EE" w:rsidRDefault="002B2841">
      <w:r>
        <w:t>Supplementary</w:t>
      </w:r>
      <w:r w:rsidR="007208EE">
        <w:t xml:space="preserve"> Table 1 – Sites of metastasis</w:t>
      </w:r>
      <w:r w:rsidR="00E9228C">
        <w:t xml:space="preserve"> in the MBC cohort</w:t>
      </w:r>
      <w:r w:rsidR="007208EE">
        <w:t xml:space="preserve"> 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611"/>
        <w:gridCol w:w="863"/>
        <w:gridCol w:w="941"/>
        <w:gridCol w:w="863"/>
        <w:gridCol w:w="941"/>
        <w:gridCol w:w="863"/>
        <w:gridCol w:w="941"/>
        <w:gridCol w:w="1729"/>
        <w:gridCol w:w="1568"/>
        <w:gridCol w:w="1620"/>
      </w:tblGrid>
      <w:tr w:rsidR="00FB2941" w:rsidRPr="00FB2941" w14:paraId="343A4A15" w14:textId="77777777" w:rsidTr="00FB2941">
        <w:trPr>
          <w:trHeight w:val="6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51BF6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3E531A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ER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pos</w:t>
            </w:r>
            <w:proofErr w:type="spellEnd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/HER2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ne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070921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ER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neg</w:t>
            </w:r>
            <w:proofErr w:type="spellEnd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/HER2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m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5F40E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TNB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0985A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ER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pos</w:t>
            </w:r>
            <w:proofErr w:type="spellEnd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/HER2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neg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s. </w:t>
            </w:r>
            <w:proofErr w:type="spellStart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ER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neg</w:t>
            </w:r>
            <w:proofErr w:type="spellEnd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/HER2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m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17150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ER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pos</w:t>
            </w:r>
            <w:proofErr w:type="spellEnd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/HER2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neg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s. TNB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4E1E1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ER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neg</w:t>
            </w:r>
            <w:proofErr w:type="spellEnd"/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/HER2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mp</w:t>
            </w: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s. TNBC</w:t>
            </w:r>
          </w:p>
        </w:tc>
      </w:tr>
      <w:tr w:rsidR="00FB2941" w:rsidRPr="00FB2941" w14:paraId="11CDE736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8DD33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Metastatic Sample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B1A4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#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D9853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98763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#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BB5A3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3EB6F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#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BC42A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133A3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6A66B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B252C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FB2941" w:rsidRPr="00FB2941" w14:paraId="29A8DD26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BB2B9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Abdominal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42E35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DA0A4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288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870F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1C4B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3666F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D89A4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2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61FD5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6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0249D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98D27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352</w:t>
            </w:r>
          </w:p>
        </w:tc>
      </w:tr>
      <w:tr w:rsidR="00FB2941" w:rsidRPr="00FB2941" w14:paraId="5041E3E8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8B553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Adrenal 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105AB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36D2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4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E5624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B8409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3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528C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96BFF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8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10775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6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7C3AE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AE28B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2631</w:t>
            </w:r>
          </w:p>
        </w:tc>
      </w:tr>
      <w:tr w:rsidR="00FB2941" w:rsidRPr="00FB2941" w14:paraId="6CA86E59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12D53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48E2A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E9FE6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0.822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90EB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5C23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4.6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7B17B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0BA2A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.2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2A81C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259E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80A84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3974</w:t>
            </w:r>
          </w:p>
        </w:tc>
      </w:tr>
      <w:tr w:rsidR="00FB2941" w:rsidRPr="00FB2941" w14:paraId="08679262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E4B0A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1781B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9638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587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AE81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7665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8.8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F091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C1171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5.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5F956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B378E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EF7DC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282</w:t>
            </w:r>
          </w:p>
        </w:tc>
      </w:tr>
      <w:tr w:rsidR="00FB2941" w:rsidRPr="00FB2941" w14:paraId="33980755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77CD1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Cervix and Ute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C0EC8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FD29F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288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FC79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81385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182E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68FA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125E6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7BF8C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C3348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</w:tr>
      <w:tr w:rsidR="00FB2941" w:rsidRPr="00FB2941" w14:paraId="53C8D752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E07DE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Chest W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0AE2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52A0F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5.62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B8E3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C9FB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6.1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7019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427B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6.9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3691F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6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4B076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295C8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6643</w:t>
            </w:r>
          </w:p>
        </w:tc>
      </w:tr>
      <w:tr w:rsidR="00FB2941" w:rsidRPr="00FB2941" w14:paraId="7946D227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9516F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Stomach, Small Intestine and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5F7B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C68D7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577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EDFA4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660C1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8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AC59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A5CB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48B4F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7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14EF0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DFCC4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7027</w:t>
            </w:r>
          </w:p>
        </w:tc>
      </w:tr>
      <w:tr w:rsidR="00FB2941" w:rsidRPr="00FB2941" w14:paraId="5DFC9203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9120A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5C47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E602C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1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C3D25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28104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.0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C68B8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A34C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6CF1D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4872A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6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24B3A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066</w:t>
            </w:r>
          </w:p>
        </w:tc>
      </w:tr>
      <w:tr w:rsidR="00FB2941" w:rsidRPr="00FB2941" w14:paraId="2E5B1DB7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A61CB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6876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47DE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8.96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E4BA6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90581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5.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51CC7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DBBF6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9.5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092A6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D2AF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D3807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0.0427</w:t>
            </w:r>
          </w:p>
        </w:tc>
      </w:tr>
      <w:tr w:rsidR="00FB2941" w:rsidRPr="00FB2941" w14:paraId="1F8B64FC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FBFA8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8897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F6B2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4.184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FBDB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D246A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1.3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ACCA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ADE57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7.3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0931C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87B67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2FD48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697</w:t>
            </w:r>
          </w:p>
        </w:tc>
      </w:tr>
      <w:tr w:rsidR="00FB2941" w:rsidRPr="00FB2941" w14:paraId="1E6E11CA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DE95E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Lymph N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EA279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BE84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5.007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BC4D7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B310B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9.8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52AAB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2BA6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8.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540C2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20F52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28325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2941">
              <w:rPr>
                <w:rFonts w:ascii="Calibri" w:eastAsia="Times New Roman" w:hAnsi="Calibri" w:cs="Calibri"/>
                <w:b/>
                <w:bCs/>
                <w:color w:val="000000"/>
              </w:rPr>
              <w:t>0.0047</w:t>
            </w:r>
          </w:p>
        </w:tc>
      </w:tr>
      <w:tr w:rsidR="00FB2941" w:rsidRPr="00FB2941" w14:paraId="64EB896B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D22DC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Mediastin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F3FC5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E272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3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01088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6E855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3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BBDD4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E234B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8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CAD57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7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2CC2E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6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FD7ED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2631</w:t>
            </w:r>
          </w:p>
        </w:tc>
      </w:tr>
      <w:tr w:rsidR="00FB2941" w:rsidRPr="00FB2941" w14:paraId="5D36FFE9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3C469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Soft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2B14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704E6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8.080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3AFD1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CAA9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6.0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9F9AA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BC42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9.3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1CEE3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A9A74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5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432A0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658</w:t>
            </w:r>
          </w:p>
        </w:tc>
      </w:tr>
      <w:tr w:rsidR="00FB2941" w:rsidRPr="00FB2941" w14:paraId="0BA62F4D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47B0B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10FF8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E4EB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3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DE5F1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B423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9096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9CBAC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73B83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3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2C2A4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1F44F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215</w:t>
            </w:r>
          </w:p>
        </w:tc>
      </w:tr>
      <w:tr w:rsidR="00FB2941" w:rsidRPr="00FB2941" w14:paraId="0DCD3DB3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16415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93B9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EFD86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0C695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F3837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C7A0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18B5F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A3E2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5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1648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B8154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</w:tr>
      <w:tr w:rsidR="00FB2941" w:rsidRPr="00FB2941" w14:paraId="6F788978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4A8C3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Pelv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B052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25C0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3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03ED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8C6C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2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FA5E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D4DE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1E0AB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6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ECD8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5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EE372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</w:tr>
      <w:tr w:rsidR="00FB2941" w:rsidRPr="00FB2941" w14:paraId="11958EF9" w14:textId="77777777" w:rsidTr="00FB2941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EA080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 xml:space="preserve">Peritoneum, Retroperitoneum and </w:t>
            </w:r>
            <w:proofErr w:type="spellStart"/>
            <w:r w:rsidRPr="00FB2941">
              <w:rPr>
                <w:rFonts w:ascii="Calibri" w:eastAsia="Times New Roman" w:hAnsi="Calibri" w:cs="Calibri"/>
                <w:color w:val="000000"/>
              </w:rPr>
              <w:t>Omen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03B85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8423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72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2381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D9B3F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9AD2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3C4BF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8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FB399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5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9B0C1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8A1E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6272</w:t>
            </w:r>
          </w:p>
        </w:tc>
      </w:tr>
      <w:tr w:rsidR="00FB2941" w:rsidRPr="00FB2941" w14:paraId="5CB3CB7C" w14:textId="77777777" w:rsidTr="00FB2941">
        <w:trPr>
          <w:trHeight w:val="3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A936A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Pericardium, Pleura and Pleural Fl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622C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FE009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.896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2B3A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1F2CB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.4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C1E48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25D0A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3.6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1AE7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CFAB1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A2BED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2766</w:t>
            </w:r>
          </w:p>
        </w:tc>
      </w:tr>
      <w:tr w:rsidR="00FB2941" w:rsidRPr="00FB2941" w14:paraId="3AB9212D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22A36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A557A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DE689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6.78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1FEF8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F4AD4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8.8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6A5F2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9035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9.7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2E772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5C007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4AE8D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6270</w:t>
            </w:r>
          </w:p>
        </w:tc>
      </w:tr>
      <w:tr w:rsidR="00FB2941" w:rsidRPr="00FB2941" w14:paraId="55D2A933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A9FE6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5319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D4601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288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35267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D228B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30244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AC764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01541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C34DC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9206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</w:tr>
      <w:tr w:rsidR="00FB2941" w:rsidRPr="00FB2941" w14:paraId="07D88DB3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1EC23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Trach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CAFB0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CDCE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4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2C44F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1EE5A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1E2D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90EE7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D8CDB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3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19EB3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21DA9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</w:tr>
      <w:tr w:rsidR="00FB2941" w:rsidRPr="00FB2941" w14:paraId="65F89929" w14:textId="77777777" w:rsidTr="00FB2941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0D370" w14:textId="77777777" w:rsidR="00FB2941" w:rsidRPr="00FB2941" w:rsidRDefault="00FB2941" w:rsidP="00FB29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lastRenderedPageBreak/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C272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62D13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288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C170E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562A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8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F808B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334ED" w14:textId="77777777" w:rsidR="00FB2941" w:rsidRPr="00FB2941" w:rsidRDefault="00FB2941" w:rsidP="00FB29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8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25F88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1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7D2ED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0.2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3A4DE" w14:textId="77777777" w:rsidR="00FB2941" w:rsidRPr="00FB2941" w:rsidRDefault="00FB2941" w:rsidP="00FB29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2941">
              <w:rPr>
                <w:rFonts w:ascii="Calibri" w:eastAsia="Times New Roman" w:hAnsi="Calibri" w:cs="Calibri"/>
                <w:color w:val="000000"/>
              </w:rPr>
              <w:t>1.0000</w:t>
            </w:r>
          </w:p>
        </w:tc>
      </w:tr>
    </w:tbl>
    <w:p w14:paraId="7E62CF70" w14:textId="77777777" w:rsidR="007208EE" w:rsidRDefault="007208EE"/>
    <w:sectPr w:rsidR="007208EE" w:rsidSect="007208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8EE"/>
    <w:rsid w:val="0016078C"/>
    <w:rsid w:val="002B2841"/>
    <w:rsid w:val="006E00B9"/>
    <w:rsid w:val="007208EE"/>
    <w:rsid w:val="00C95410"/>
    <w:rsid w:val="00E9228C"/>
    <w:rsid w:val="00F2698C"/>
    <w:rsid w:val="00FB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9D1C2"/>
  <w15:chartTrackingRefBased/>
  <w15:docId w15:val="{A5BCE298-71CC-40CA-BE8C-3F01BC580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sid w:val="007208EE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7208EE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6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81F866C1ADAE47B56C37FE25F88CA4" ma:contentTypeVersion="13" ma:contentTypeDescription="Create a new document." ma:contentTypeScope="" ma:versionID="37e0350425102c60461ce1686ff0e5be">
  <xsd:schema xmlns:xsd="http://www.w3.org/2001/XMLSchema" xmlns:xs="http://www.w3.org/2001/XMLSchema" xmlns:p="http://schemas.microsoft.com/office/2006/metadata/properties" xmlns:ns3="57261b25-2265-4b08-8c82-af4c1d9ccdd6" xmlns:ns4="c0eaf4a3-591f-46b2-99b4-6df5884e4aac" targetNamespace="http://schemas.microsoft.com/office/2006/metadata/properties" ma:root="true" ma:fieldsID="9e057e071407c0c5210cb8ea0322fd41" ns3:_="" ns4:_="">
    <xsd:import namespace="57261b25-2265-4b08-8c82-af4c1d9ccdd6"/>
    <xsd:import namespace="c0eaf4a3-591f-46b2-99b4-6df5884e4a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61b25-2265-4b08-8c82-af4c1d9ccd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af4a3-591f-46b2-99b4-6df5884e4a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757432-8FE2-457E-9EEF-54C520F3AF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A73388-82E8-469D-9F6E-8E247688EB68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57261b25-2265-4b08-8c82-af4c1d9ccdd6"/>
    <ds:schemaRef ds:uri="c0eaf4a3-591f-46b2-99b4-6df5884e4aac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3593071-A3E2-4454-A840-75D3B0AA3D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261b25-2265-4b08-8c82-af4c1d9ccdd6"/>
    <ds:schemaRef ds:uri="c0eaf4a3-591f-46b2-99b4-6df5884e4a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rown</dc:creator>
  <cp:keywords/>
  <dc:description/>
  <cp:lastModifiedBy>Charlotte Brown</cp:lastModifiedBy>
  <cp:revision>5</cp:revision>
  <dcterms:created xsi:type="dcterms:W3CDTF">2020-08-07T12:21:00Z</dcterms:created>
  <dcterms:modified xsi:type="dcterms:W3CDTF">2020-08-0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81F866C1ADAE47B56C37FE25F88CA4</vt:lpwstr>
  </property>
</Properties>
</file>